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4E1" w:rsidRDefault="001574E1" w:rsidP="001574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5FE43C" wp14:editId="64C3B839">
            <wp:extent cx="5943600" cy="638166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4E1" w:rsidRDefault="001574E1" w:rsidP="001574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Supplemental </w:t>
      </w:r>
      <w:bookmarkStart w:id="0" w:name="_GoBack"/>
      <w:bookmarkEnd w:id="0"/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Fig 4</w:t>
      </w:r>
      <w:r w:rsidRPr="007D5FD9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:</w:t>
      </w:r>
      <w:r w:rsidRPr="007D5FD9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r w:rsidRPr="007D5FD9">
        <w:rPr>
          <w:rFonts w:ascii="Times New Roman" w:hAnsi="Times New Roman" w:cs="Times New Roman"/>
          <w:sz w:val="24"/>
          <w:szCs w:val="24"/>
        </w:rPr>
        <w:t xml:space="preserve">Forest plot for </w:t>
      </w:r>
      <w:r>
        <w:rPr>
          <w:rFonts w:ascii="Times New Roman" w:hAnsi="Times New Roman" w:cs="Times New Roman"/>
          <w:sz w:val="24"/>
          <w:szCs w:val="24"/>
        </w:rPr>
        <w:t xml:space="preserve">sub-group analysis of </w:t>
      </w:r>
      <w:r w:rsidRPr="007D5FD9">
        <w:rPr>
          <w:rFonts w:ascii="Times New Roman" w:hAnsi="Times New Roman" w:cs="Times New Roman"/>
          <w:sz w:val="24"/>
          <w:szCs w:val="24"/>
        </w:rPr>
        <w:t>preval</w:t>
      </w:r>
      <w:r>
        <w:rPr>
          <w:rFonts w:ascii="Times New Roman" w:hAnsi="Times New Roman" w:cs="Times New Roman"/>
          <w:sz w:val="24"/>
          <w:szCs w:val="24"/>
        </w:rPr>
        <w:t>ence of perioperative complication among surgical</w:t>
      </w:r>
      <w:r w:rsidRPr="007D5F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Pr="007D5FD9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COVID-19 by types of complication</w:t>
      </w:r>
      <w:r w:rsidRPr="007D5FD9">
        <w:rPr>
          <w:rFonts w:ascii="Times New Roman" w:hAnsi="Times New Roman" w:cs="Times New Roman"/>
          <w:sz w:val="24"/>
          <w:szCs w:val="24"/>
        </w:rPr>
        <w:t xml:space="preserve">: </w:t>
      </w:r>
      <w:r w:rsidRPr="006B5898">
        <w:rPr>
          <w:rFonts w:ascii="Times New Roman" w:hAnsi="Times New Roman" w:cs="Times New Roman"/>
          <w:sz w:val="24"/>
          <w:szCs w:val="24"/>
        </w:rPr>
        <w:t>The midpoint of each line illustrates the prevalence; the horizontal line indicates the confidence interval, and the diamond shows the pooled prevalence</w:t>
      </w:r>
    </w:p>
    <w:p w:rsidR="00B16A43" w:rsidRDefault="001574E1"/>
    <w:sectPr w:rsidR="00B16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MDQxMzG3MDUwNzRT0lEKTi0uzszPAykwrAUAHEv3LiwAAAA="/>
  </w:docVars>
  <w:rsids>
    <w:rsidRoot w:val="001574E1"/>
    <w:rsid w:val="000F110C"/>
    <w:rsid w:val="001574E1"/>
    <w:rsid w:val="0083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4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4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4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9-04T08:24:00Z</dcterms:created>
  <dcterms:modified xsi:type="dcterms:W3CDTF">2020-09-04T08:26:00Z</dcterms:modified>
</cp:coreProperties>
</file>